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SgRNAs 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Q-PCR </w:t>
      </w:r>
      <w:r>
        <w:rPr>
          <w:rFonts w:cs="Times New Roman" w:ascii="Times New Roman" w:hAnsi="Times New Roman"/>
          <w:b/>
          <w:sz w:val="24"/>
          <w:szCs w:val="24"/>
        </w:rPr>
        <w:t xml:space="preserve">and cloning </w:t>
      </w:r>
      <w:r>
        <w:rPr>
          <w:rFonts w:cs="Times New Roman" w:ascii="Times New Roman" w:hAnsi="Times New Roman"/>
          <w:b/>
          <w:sz w:val="24"/>
          <w:szCs w:val="24"/>
        </w:rPr>
        <w:t>primers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10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4439"/>
        <w:gridCol w:w="4538"/>
      </w:tblGrid>
      <w:tr>
        <w:trPr/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GENE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FORWARD</w:t>
            </w:r>
          </w:p>
        </w:tc>
        <w:tc>
          <w:tcPr>
            <w:tcW w:w="4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REVERSR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APDH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GGATTTGGTCGTATTGGG</w:t>
            </w:r>
          </w:p>
        </w:tc>
        <w:tc>
          <w:tcPr>
            <w:tcW w:w="4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CTCGCTCCTGGAAGATGG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BV DNA</w:t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AGTGTGGATTCGCACTCC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AGGCGAGGGAGTTCTTCT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pgRNA    </w:t>
              <w:tab/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TGCCTTACTTTTGGAAG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TTCTTCTTCTAGGGGACC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-10</w:t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GCACCCAGTCTGAGAACAG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CTCTGCTGAAGGCATCTCG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-27</w:t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AGCTCGTCTTATCTCGGGC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CCTGATGCCAAGACTCCAG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IFNA1</w:t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CCTCGCCCTTTGCTTTACT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GATCAGCTCATGGAGGACAGA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BFb</w:t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GTTTGATGAGGAGCGAGCC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CTTCTTGCCTCCATTTCCTCC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IFIT2</w:t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AGCACCTCAAAGGGCAAAAC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CGGCCCATGTGATAGTAGAC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IFNL1</w:t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CGCCTTGGAAGAGTCACTCA  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AAGCCTCAGGTCCCAATTC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IFNL2 and IFNL3    </w:t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GTTCCGGGCCTGTATCCAG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AGCCGGTACAGCCAATGGT</w:t>
            </w:r>
          </w:p>
        </w:tc>
      </w:tr>
      <w:tr>
        <w:trPr/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IFNA4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IFNB1 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IFNG </w:t>
            </w:r>
          </w:p>
        </w:tc>
        <w:tc>
          <w:tcPr>
            <w:tcW w:w="44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CCTGGTTCAACATGGAAA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TGACCAACAAGTGTCTCCTC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CTGACTTGAATGTCCAACGCA</w:t>
            </w:r>
          </w:p>
        </w:tc>
        <w:tc>
          <w:tcPr>
            <w:tcW w:w="4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CCAAGCTTCTTCACACTGC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CTCATGGAAAGAGCTGTAG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TCTGACTCCTTTTTCGCTTCC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BFβ sgRNA1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CACCCTCTGGTCGGGCACGACGCG </w:t>
            </w:r>
          </w:p>
        </w:tc>
        <w:tc>
          <w:tcPr>
            <w:tcW w:w="4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AACCGCGTCGTGCCCGACCAGAG</w:t>
            </w:r>
          </w:p>
        </w:tc>
      </w:tr>
      <w:tr>
        <w:trPr/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BFβ sgRNA2</w:t>
            </w:r>
          </w:p>
        </w:tc>
        <w:tc>
          <w:tcPr>
            <w:tcW w:w="44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ACCGAGAAGCAAGTTCGAGAACG</w:t>
            </w:r>
          </w:p>
        </w:tc>
        <w:tc>
          <w:tcPr>
            <w:tcW w:w="4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AACCGTTCTCGAACTTGCTTCTC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GST-CBFb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loning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CGCGGCCGCTCTAGAATGCCGCGCGTCGTG</w:t>
            </w:r>
          </w:p>
        </w:tc>
        <w:tc>
          <w:tcPr>
            <w:tcW w:w="4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GGCGCCTGGTCTAGACTAGGGTCTTGTTGTC</w:t>
            </w:r>
          </w:p>
        </w:tc>
      </w:tr>
      <w:tr>
        <w:trPr/>
        <w:tc>
          <w:tcPr>
            <w:tcW w:w="17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T-CBFb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9-90D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）</w:t>
            </w:r>
          </w:p>
        </w:tc>
        <w:tc>
          <w:tcPr>
            <w:tcW w:w="44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CCTGCTTC AAACTGGAGAGACAG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TCCAGTTT GAAGCAGGCAAGGTA</w:t>
            </w:r>
          </w:p>
        </w:tc>
      </w:tr>
      <w:tr>
        <w:trPr/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T-CBFb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29-140D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44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AGTTTGAT CAGGCCTTTGAAGAG</w:t>
            </w:r>
          </w:p>
        </w:tc>
        <w:tc>
          <w:tcPr>
            <w:tcW w:w="4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AAGGCCTG ATCAAACTCCAGACA</w:t>
            </w:r>
          </w:p>
        </w:tc>
      </w:tr>
    </w:tbl>
    <w:p>
      <w:pPr>
        <w:pStyle w:val="Normal"/>
        <w:widowControl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00:15:00Z</dcterms:created>
  <dc:creator>Administrator</dc:creator>
  <dc:description/>
  <cp:keywords/>
  <dc:language>en-US</dc:language>
  <cp:lastModifiedBy>Administrator</cp:lastModifiedBy>
  <dcterms:modified xsi:type="dcterms:W3CDTF">2018-01-12T03:25:00Z</dcterms:modified>
  <cp:revision>10</cp:revision>
  <dc:subject/>
  <dc:title/>
</cp:coreProperties>
</file>